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D1793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52406D3" w14:textId="77777777" w:rsidR="00817DD6" w:rsidRPr="001549D3" w:rsidRDefault="00A06675" w:rsidP="0001436A">
      <w:pPr>
        <w:pStyle w:val="Title"/>
      </w:pPr>
      <w:r>
        <w:t>Reduced mu power in response to unusual actions is context-dependent in 1-year-olds</w:t>
      </w:r>
    </w:p>
    <w:p w14:paraId="0226B063" w14:textId="77777777" w:rsidR="002868E2" w:rsidRPr="00A06675" w:rsidRDefault="00A06675" w:rsidP="0001436A">
      <w:pPr>
        <w:pStyle w:val="AuthorList"/>
        <w:rPr>
          <w:lang w:val="de-DE"/>
        </w:rPr>
      </w:pPr>
      <w:r w:rsidRPr="00A06675">
        <w:rPr>
          <w:lang w:val="de-DE"/>
        </w:rPr>
        <w:t xml:space="preserve">Miriam </w:t>
      </w:r>
      <w:proofErr w:type="spellStart"/>
      <w:r w:rsidRPr="00A06675">
        <w:rPr>
          <w:lang w:val="de-DE"/>
        </w:rPr>
        <w:t>Langeloh</w:t>
      </w:r>
      <w:proofErr w:type="spellEnd"/>
      <w:r w:rsidR="002868E2" w:rsidRPr="00A06675">
        <w:rPr>
          <w:lang w:val="de-DE"/>
        </w:rPr>
        <w:t xml:space="preserve">*, </w:t>
      </w:r>
      <w:r w:rsidRPr="00A06675">
        <w:rPr>
          <w:lang w:val="de-DE"/>
        </w:rPr>
        <w:t xml:space="preserve">David </w:t>
      </w:r>
      <w:proofErr w:type="spellStart"/>
      <w:r w:rsidRPr="00A06675">
        <w:rPr>
          <w:lang w:val="de-DE"/>
        </w:rPr>
        <w:t>Buttelmann</w:t>
      </w:r>
      <w:proofErr w:type="spellEnd"/>
      <w:r w:rsidR="002868E2" w:rsidRPr="00A06675">
        <w:rPr>
          <w:lang w:val="de-DE"/>
        </w:rPr>
        <w:t xml:space="preserve">, </w:t>
      </w:r>
      <w:r>
        <w:rPr>
          <w:lang w:val="de-DE"/>
        </w:rPr>
        <w:t xml:space="preserve">Daniel Matthes, Susanne </w:t>
      </w:r>
      <w:proofErr w:type="spellStart"/>
      <w:r>
        <w:rPr>
          <w:lang w:val="de-DE"/>
        </w:rPr>
        <w:t>Grassmann</w:t>
      </w:r>
      <w:proofErr w:type="spellEnd"/>
      <w:r>
        <w:rPr>
          <w:lang w:val="de-DE"/>
        </w:rPr>
        <w:t xml:space="preserve">, Sabina </w:t>
      </w:r>
      <w:proofErr w:type="spellStart"/>
      <w:r>
        <w:rPr>
          <w:lang w:val="de-DE"/>
        </w:rPr>
        <w:t>Pauen</w:t>
      </w:r>
      <w:proofErr w:type="spellEnd"/>
      <w:r>
        <w:rPr>
          <w:lang w:val="de-DE"/>
        </w:rPr>
        <w:t xml:space="preserve">, Stefanie </w:t>
      </w:r>
      <w:proofErr w:type="spellStart"/>
      <w:r>
        <w:rPr>
          <w:lang w:val="de-DE"/>
        </w:rPr>
        <w:t>Hoehl</w:t>
      </w:r>
      <w:proofErr w:type="spellEnd"/>
    </w:p>
    <w:p w14:paraId="21497074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A06675">
        <w:rPr>
          <w:rFonts w:cs="Times New Roman"/>
        </w:rPr>
        <w:t>langeloh@cbs.mpg.de</w:t>
      </w:r>
    </w:p>
    <w:p w14:paraId="52E86BAC" w14:textId="2DADC00D" w:rsidR="00FF2F84" w:rsidRDefault="00B3655A" w:rsidP="00CB4E15">
      <w:pPr>
        <w:pStyle w:val="Heading1"/>
      </w:pPr>
      <w:r>
        <w:t>Supplementary</w:t>
      </w:r>
      <w:r w:rsidR="00654E8F" w:rsidRPr="00994A3D">
        <w:t xml:space="preserve"> Tables</w:t>
      </w:r>
      <w:bookmarkStart w:id="0" w:name="_GoBack"/>
      <w:bookmarkEnd w:id="0"/>
    </w:p>
    <w:p w14:paraId="5386365C" w14:textId="4F146568" w:rsidR="00CC623F" w:rsidRDefault="00CC623F" w:rsidP="00CC623F">
      <w:r>
        <w:lastRenderedPageBreak/>
        <w:t>Table 2</w:t>
      </w:r>
    </w:p>
    <w:p w14:paraId="5EE0503F" w14:textId="08AFFEF0" w:rsidR="00CC623F" w:rsidRPr="00407241" w:rsidRDefault="00CC623F" w:rsidP="00CC623F">
      <w:pPr>
        <w:rPr>
          <w:i/>
        </w:rPr>
      </w:pPr>
      <w:r>
        <w:rPr>
          <w:i/>
        </w:rPr>
        <w:t>2 (action outcome: head, hand) x 3 (region of interest: frontal, central, parietal) x 2 (hemisphere: left, right) repeated-measures</w:t>
      </w:r>
      <w:r w:rsidRPr="00407241">
        <w:rPr>
          <w:i/>
        </w:rPr>
        <w:t xml:space="preserve"> ANOVA</w:t>
      </w:r>
      <w:r>
        <w:rPr>
          <w:i/>
        </w:rPr>
        <w:t xml:space="preserve"> table</w:t>
      </w:r>
      <w:r w:rsidRPr="00407241">
        <w:rPr>
          <w:i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276"/>
        <w:gridCol w:w="1276"/>
        <w:gridCol w:w="1276"/>
        <w:gridCol w:w="1134"/>
      </w:tblGrid>
      <w:tr w:rsidR="00CC623F" w:rsidRPr="00FA47CC" w14:paraId="18C4F6AF" w14:textId="77777777" w:rsidTr="00CC623F">
        <w:trPr>
          <w:trHeight w:val="415"/>
        </w:trPr>
        <w:tc>
          <w:tcPr>
            <w:tcW w:w="3510" w:type="dxa"/>
            <w:tcBorders>
              <w:bottom w:val="single" w:sz="4" w:space="0" w:color="auto"/>
            </w:tcBorders>
          </w:tcPr>
          <w:p w14:paraId="5E735F25" w14:textId="77777777" w:rsidR="00CC623F" w:rsidRPr="00FA47CC" w:rsidRDefault="00CC623F" w:rsidP="00CC623F">
            <w:r w:rsidRPr="00FA47CC">
              <w:t>Sour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B15FB9E" w14:textId="77777777" w:rsidR="00CC623F" w:rsidRPr="00502FF9" w:rsidRDefault="00CC623F" w:rsidP="00CC623F">
            <w:pPr>
              <w:rPr>
                <w:i/>
              </w:rPr>
            </w:pPr>
            <w:proofErr w:type="spellStart"/>
            <w:r w:rsidRPr="00502FF9">
              <w:rPr>
                <w:i/>
              </w:rPr>
              <w:t>df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5628276" w14:textId="77777777" w:rsidR="00CC623F" w:rsidRPr="00502FF9" w:rsidRDefault="00CC623F" w:rsidP="00CC623F">
            <w:pPr>
              <w:rPr>
                <w:i/>
              </w:rPr>
            </w:pPr>
            <w:r w:rsidRPr="00502FF9">
              <w:rPr>
                <w:i/>
              </w:rPr>
              <w:t>F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33CD33" w14:textId="77777777" w:rsidR="00CC623F" w:rsidRPr="00502FF9" w:rsidRDefault="00CC623F" w:rsidP="00CC623F">
            <w:pPr>
              <w:rPr>
                <w:i/>
              </w:rPr>
            </w:pPr>
            <w:r w:rsidRPr="00502FF9">
              <w:rPr>
                <w:rFonts w:cs="Times New Roman"/>
                <w:i/>
              </w:rPr>
              <w:t>η</w:t>
            </w:r>
            <w:r w:rsidRPr="00502FF9">
              <w:rPr>
                <w:rFonts w:cs="Times New Roman"/>
                <w:i/>
                <w:vertAlign w:val="subscript"/>
              </w:rPr>
              <w:t>p</w:t>
            </w:r>
            <w:r w:rsidRPr="00502FF9">
              <w:rPr>
                <w:rFonts w:cs="Times New Roman"/>
                <w:i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53D952" w14:textId="77777777" w:rsidR="00CC623F" w:rsidRPr="00502FF9" w:rsidRDefault="00CC623F" w:rsidP="00CC623F">
            <w:pPr>
              <w:rPr>
                <w:i/>
              </w:rPr>
            </w:pPr>
            <w:r w:rsidRPr="00502FF9">
              <w:rPr>
                <w:i/>
              </w:rPr>
              <w:t>p</w:t>
            </w:r>
          </w:p>
        </w:tc>
      </w:tr>
      <w:tr w:rsidR="00CC623F" w:rsidRPr="00892018" w14:paraId="3447C197" w14:textId="77777777" w:rsidTr="00CC623F">
        <w:tc>
          <w:tcPr>
            <w:tcW w:w="3510" w:type="dxa"/>
          </w:tcPr>
          <w:p w14:paraId="593C0532" w14:textId="77777777" w:rsidR="00CC623F" w:rsidRPr="00892018" w:rsidRDefault="00CC623F" w:rsidP="00CC623F">
            <w:proofErr w:type="spellStart"/>
            <w:r w:rsidRPr="00892018">
              <w:t>outc</w:t>
            </w:r>
            <w:proofErr w:type="spellEnd"/>
          </w:p>
        </w:tc>
        <w:tc>
          <w:tcPr>
            <w:tcW w:w="1276" w:type="dxa"/>
          </w:tcPr>
          <w:p w14:paraId="6EA024F4" w14:textId="77777777" w:rsidR="00CC623F" w:rsidRPr="00892018" w:rsidRDefault="00CC623F" w:rsidP="00CC623F">
            <w:r w:rsidRPr="00892018">
              <w:t>1</w:t>
            </w:r>
          </w:p>
        </w:tc>
        <w:tc>
          <w:tcPr>
            <w:tcW w:w="1276" w:type="dxa"/>
          </w:tcPr>
          <w:p w14:paraId="10B6A406" w14:textId="6356C0CF" w:rsidR="00CC623F" w:rsidRPr="00892018" w:rsidRDefault="00AC1AA1" w:rsidP="00CC623F">
            <w:r w:rsidRPr="00892018">
              <w:t>3.17</w:t>
            </w:r>
          </w:p>
        </w:tc>
        <w:tc>
          <w:tcPr>
            <w:tcW w:w="1276" w:type="dxa"/>
          </w:tcPr>
          <w:p w14:paraId="49BF2590" w14:textId="7811A391" w:rsidR="00CC623F" w:rsidRPr="00892018" w:rsidRDefault="00892018" w:rsidP="00CC623F">
            <w:r w:rsidRPr="00892018">
              <w:t>.13</w:t>
            </w:r>
          </w:p>
        </w:tc>
        <w:tc>
          <w:tcPr>
            <w:tcW w:w="1134" w:type="dxa"/>
          </w:tcPr>
          <w:p w14:paraId="4510E5AC" w14:textId="057003BC" w:rsidR="00CC623F" w:rsidRPr="00892018" w:rsidRDefault="00CC623F" w:rsidP="00892018">
            <w:r w:rsidRPr="00892018">
              <w:t>.</w:t>
            </w:r>
            <w:r w:rsidR="00892018" w:rsidRPr="00892018">
              <w:t>090</w:t>
            </w:r>
          </w:p>
        </w:tc>
      </w:tr>
      <w:tr w:rsidR="00CC623F" w:rsidRPr="00CC623F" w14:paraId="15A13800" w14:textId="77777777" w:rsidTr="00CC623F">
        <w:tc>
          <w:tcPr>
            <w:tcW w:w="3510" w:type="dxa"/>
          </w:tcPr>
          <w:p w14:paraId="2F111C70" w14:textId="77777777" w:rsidR="00CC623F" w:rsidRPr="00AC1AA1" w:rsidRDefault="00CC623F" w:rsidP="00CC623F">
            <w:r w:rsidRPr="00AC1AA1">
              <w:t>error (</w:t>
            </w:r>
            <w:proofErr w:type="spellStart"/>
            <w:r w:rsidRPr="00AC1AA1">
              <w:t>outc</w:t>
            </w:r>
            <w:proofErr w:type="spellEnd"/>
            <w:r w:rsidRPr="00AC1AA1">
              <w:t>)</w:t>
            </w:r>
          </w:p>
        </w:tc>
        <w:tc>
          <w:tcPr>
            <w:tcW w:w="1276" w:type="dxa"/>
          </w:tcPr>
          <w:p w14:paraId="3E7CCFF3" w14:textId="49B58021" w:rsidR="00CC623F" w:rsidRPr="00AC1AA1" w:rsidRDefault="00AC1AA1" w:rsidP="00CC623F">
            <w:r w:rsidRPr="00AC1AA1">
              <w:t>21</w:t>
            </w:r>
          </w:p>
        </w:tc>
        <w:tc>
          <w:tcPr>
            <w:tcW w:w="1276" w:type="dxa"/>
          </w:tcPr>
          <w:p w14:paraId="55428042" w14:textId="77777777" w:rsidR="00CC623F" w:rsidRPr="00CC623F" w:rsidRDefault="00CC623F" w:rsidP="00CC623F">
            <w:pPr>
              <w:rPr>
                <w:highlight w:val="yellow"/>
              </w:rPr>
            </w:pPr>
          </w:p>
        </w:tc>
        <w:tc>
          <w:tcPr>
            <w:tcW w:w="1276" w:type="dxa"/>
          </w:tcPr>
          <w:p w14:paraId="733F3BCA" w14:textId="77777777" w:rsidR="00CC623F" w:rsidRPr="00CC623F" w:rsidRDefault="00CC623F" w:rsidP="00CC623F">
            <w:pPr>
              <w:rPr>
                <w:highlight w:val="yellow"/>
              </w:rPr>
            </w:pPr>
          </w:p>
        </w:tc>
        <w:tc>
          <w:tcPr>
            <w:tcW w:w="1134" w:type="dxa"/>
          </w:tcPr>
          <w:p w14:paraId="5BE5B017" w14:textId="77777777" w:rsidR="00CC623F" w:rsidRPr="00CC623F" w:rsidRDefault="00CC623F" w:rsidP="00CC623F">
            <w:pPr>
              <w:rPr>
                <w:highlight w:val="yellow"/>
              </w:rPr>
            </w:pPr>
          </w:p>
        </w:tc>
      </w:tr>
      <w:tr w:rsidR="00CC623F" w:rsidRPr="00892018" w14:paraId="7AED6059" w14:textId="77777777" w:rsidTr="00CC623F">
        <w:tc>
          <w:tcPr>
            <w:tcW w:w="3510" w:type="dxa"/>
          </w:tcPr>
          <w:p w14:paraId="64EE2314" w14:textId="77777777" w:rsidR="00CC623F" w:rsidRPr="00892018" w:rsidRDefault="00CC623F" w:rsidP="00CC623F">
            <w:r w:rsidRPr="00892018">
              <w:t>ROI</w:t>
            </w:r>
          </w:p>
        </w:tc>
        <w:tc>
          <w:tcPr>
            <w:tcW w:w="1276" w:type="dxa"/>
          </w:tcPr>
          <w:p w14:paraId="1EC49042" w14:textId="77777777" w:rsidR="00CC623F" w:rsidRPr="00892018" w:rsidRDefault="00CC623F" w:rsidP="00CC623F">
            <w:r w:rsidRPr="00892018">
              <w:t>2</w:t>
            </w:r>
          </w:p>
        </w:tc>
        <w:tc>
          <w:tcPr>
            <w:tcW w:w="1276" w:type="dxa"/>
          </w:tcPr>
          <w:p w14:paraId="75DEED38" w14:textId="0275696E" w:rsidR="00CC623F" w:rsidRPr="00892018" w:rsidRDefault="00AC1AA1" w:rsidP="00CC623F">
            <w:r w:rsidRPr="00892018">
              <w:t>14.18**</w:t>
            </w:r>
          </w:p>
        </w:tc>
        <w:tc>
          <w:tcPr>
            <w:tcW w:w="1276" w:type="dxa"/>
          </w:tcPr>
          <w:p w14:paraId="043F74DC" w14:textId="3E94781C" w:rsidR="00CC623F" w:rsidRPr="00892018" w:rsidRDefault="00892018" w:rsidP="00CC623F">
            <w:r w:rsidRPr="00892018">
              <w:t>.40</w:t>
            </w:r>
          </w:p>
        </w:tc>
        <w:tc>
          <w:tcPr>
            <w:tcW w:w="1134" w:type="dxa"/>
          </w:tcPr>
          <w:p w14:paraId="1172C49C" w14:textId="77777777" w:rsidR="00CC623F" w:rsidRPr="00892018" w:rsidRDefault="00CC623F" w:rsidP="00CC623F">
            <w:r w:rsidRPr="00892018">
              <w:t>&lt; .001</w:t>
            </w:r>
          </w:p>
        </w:tc>
      </w:tr>
      <w:tr w:rsidR="00CC623F" w:rsidRPr="00892018" w14:paraId="2689A76F" w14:textId="77777777" w:rsidTr="00CC623F">
        <w:tc>
          <w:tcPr>
            <w:tcW w:w="3510" w:type="dxa"/>
          </w:tcPr>
          <w:p w14:paraId="55791AF6" w14:textId="77777777" w:rsidR="00CC623F" w:rsidRPr="00892018" w:rsidRDefault="00CC623F" w:rsidP="00CC623F">
            <w:r w:rsidRPr="00892018">
              <w:t>error (ROI)</w:t>
            </w:r>
          </w:p>
        </w:tc>
        <w:tc>
          <w:tcPr>
            <w:tcW w:w="1276" w:type="dxa"/>
          </w:tcPr>
          <w:p w14:paraId="220C2816" w14:textId="3C8BA831" w:rsidR="00CC623F" w:rsidRPr="00892018" w:rsidRDefault="00AC1AA1" w:rsidP="00CC623F">
            <w:r w:rsidRPr="00892018">
              <w:t>42</w:t>
            </w:r>
          </w:p>
        </w:tc>
        <w:tc>
          <w:tcPr>
            <w:tcW w:w="1276" w:type="dxa"/>
          </w:tcPr>
          <w:p w14:paraId="476A89DE" w14:textId="77777777" w:rsidR="00CC623F" w:rsidRPr="00892018" w:rsidRDefault="00CC623F" w:rsidP="00CC623F"/>
        </w:tc>
        <w:tc>
          <w:tcPr>
            <w:tcW w:w="1276" w:type="dxa"/>
          </w:tcPr>
          <w:p w14:paraId="5D37D420" w14:textId="77777777" w:rsidR="00CC623F" w:rsidRPr="00892018" w:rsidRDefault="00CC623F" w:rsidP="00CC623F"/>
        </w:tc>
        <w:tc>
          <w:tcPr>
            <w:tcW w:w="1134" w:type="dxa"/>
          </w:tcPr>
          <w:p w14:paraId="41D1BE98" w14:textId="77777777" w:rsidR="00CC623F" w:rsidRPr="00892018" w:rsidRDefault="00CC623F" w:rsidP="00CC623F"/>
        </w:tc>
      </w:tr>
      <w:tr w:rsidR="00CC623F" w:rsidRPr="00892018" w14:paraId="6D33498E" w14:textId="77777777" w:rsidTr="00CC623F">
        <w:tc>
          <w:tcPr>
            <w:tcW w:w="3510" w:type="dxa"/>
          </w:tcPr>
          <w:p w14:paraId="09E91B7A" w14:textId="77777777" w:rsidR="00CC623F" w:rsidRPr="00892018" w:rsidRDefault="00CC623F" w:rsidP="00CC623F">
            <w:proofErr w:type="spellStart"/>
            <w:r w:rsidRPr="00892018">
              <w:t>hemis</w:t>
            </w:r>
            <w:proofErr w:type="spellEnd"/>
          </w:p>
        </w:tc>
        <w:tc>
          <w:tcPr>
            <w:tcW w:w="1276" w:type="dxa"/>
          </w:tcPr>
          <w:p w14:paraId="4ECFDC1B" w14:textId="77777777" w:rsidR="00CC623F" w:rsidRPr="00892018" w:rsidRDefault="00CC623F" w:rsidP="00CC623F">
            <w:r w:rsidRPr="00892018">
              <w:t>1</w:t>
            </w:r>
          </w:p>
        </w:tc>
        <w:tc>
          <w:tcPr>
            <w:tcW w:w="1276" w:type="dxa"/>
          </w:tcPr>
          <w:p w14:paraId="173BC7E9" w14:textId="6C05EA8B" w:rsidR="00CC623F" w:rsidRPr="00892018" w:rsidRDefault="00AC1AA1" w:rsidP="00CC623F">
            <w:r w:rsidRPr="00892018">
              <w:t>0.96</w:t>
            </w:r>
          </w:p>
        </w:tc>
        <w:tc>
          <w:tcPr>
            <w:tcW w:w="1276" w:type="dxa"/>
          </w:tcPr>
          <w:p w14:paraId="6B70EFC9" w14:textId="77777777" w:rsidR="00CC623F" w:rsidRPr="00892018" w:rsidRDefault="00CC623F" w:rsidP="00CC623F">
            <w:r w:rsidRPr="00892018">
              <w:t>.04</w:t>
            </w:r>
          </w:p>
        </w:tc>
        <w:tc>
          <w:tcPr>
            <w:tcW w:w="1134" w:type="dxa"/>
          </w:tcPr>
          <w:p w14:paraId="66ABF06C" w14:textId="2DF9C293" w:rsidR="00CC623F" w:rsidRPr="00892018" w:rsidRDefault="00892018" w:rsidP="00CC623F">
            <w:r w:rsidRPr="00892018">
              <w:t>.339</w:t>
            </w:r>
          </w:p>
        </w:tc>
      </w:tr>
      <w:tr w:rsidR="00CC623F" w:rsidRPr="00CC623F" w14:paraId="5DB68589" w14:textId="77777777" w:rsidTr="00CC623F">
        <w:tc>
          <w:tcPr>
            <w:tcW w:w="3510" w:type="dxa"/>
          </w:tcPr>
          <w:p w14:paraId="4485D9EF" w14:textId="77777777" w:rsidR="00CC623F" w:rsidRPr="00AC1AA1" w:rsidRDefault="00CC623F" w:rsidP="00CC623F">
            <w:r w:rsidRPr="00AC1AA1">
              <w:t>error (</w:t>
            </w:r>
            <w:proofErr w:type="spellStart"/>
            <w:r w:rsidRPr="00AC1AA1">
              <w:t>hemis</w:t>
            </w:r>
            <w:proofErr w:type="spellEnd"/>
            <w:r w:rsidRPr="00AC1AA1">
              <w:t>)</w:t>
            </w:r>
          </w:p>
        </w:tc>
        <w:tc>
          <w:tcPr>
            <w:tcW w:w="1276" w:type="dxa"/>
          </w:tcPr>
          <w:p w14:paraId="5E068D13" w14:textId="3D930255" w:rsidR="00CC623F" w:rsidRPr="00AC1AA1" w:rsidRDefault="00AC1AA1" w:rsidP="00CC623F">
            <w:r w:rsidRPr="00AC1AA1">
              <w:t>21</w:t>
            </w:r>
          </w:p>
        </w:tc>
        <w:tc>
          <w:tcPr>
            <w:tcW w:w="1276" w:type="dxa"/>
          </w:tcPr>
          <w:p w14:paraId="3C5EF748" w14:textId="77777777" w:rsidR="00CC623F" w:rsidRPr="00CC623F" w:rsidRDefault="00CC623F" w:rsidP="00CC623F">
            <w:pPr>
              <w:rPr>
                <w:highlight w:val="yellow"/>
              </w:rPr>
            </w:pPr>
          </w:p>
        </w:tc>
        <w:tc>
          <w:tcPr>
            <w:tcW w:w="1276" w:type="dxa"/>
          </w:tcPr>
          <w:p w14:paraId="224155C8" w14:textId="77777777" w:rsidR="00CC623F" w:rsidRPr="00CC623F" w:rsidRDefault="00CC623F" w:rsidP="00CC623F">
            <w:pPr>
              <w:rPr>
                <w:highlight w:val="yellow"/>
              </w:rPr>
            </w:pPr>
          </w:p>
        </w:tc>
        <w:tc>
          <w:tcPr>
            <w:tcW w:w="1134" w:type="dxa"/>
          </w:tcPr>
          <w:p w14:paraId="3F849E37" w14:textId="77777777" w:rsidR="00CC623F" w:rsidRPr="00CC623F" w:rsidRDefault="00CC623F" w:rsidP="00CC623F">
            <w:pPr>
              <w:rPr>
                <w:highlight w:val="yellow"/>
              </w:rPr>
            </w:pPr>
          </w:p>
        </w:tc>
      </w:tr>
      <w:tr w:rsidR="00CC623F" w:rsidRPr="00892018" w14:paraId="4299AB8E" w14:textId="77777777" w:rsidTr="00CC623F">
        <w:tc>
          <w:tcPr>
            <w:tcW w:w="3510" w:type="dxa"/>
          </w:tcPr>
          <w:p w14:paraId="3E2DC5A4" w14:textId="77777777" w:rsidR="00CC623F" w:rsidRPr="00892018" w:rsidRDefault="00CC623F" w:rsidP="00CC623F">
            <w:proofErr w:type="spellStart"/>
            <w:r w:rsidRPr="00892018">
              <w:t>outc</w:t>
            </w:r>
            <w:proofErr w:type="spellEnd"/>
            <w:r w:rsidRPr="00892018">
              <w:t xml:space="preserve"> x ROI</w:t>
            </w:r>
          </w:p>
        </w:tc>
        <w:tc>
          <w:tcPr>
            <w:tcW w:w="1276" w:type="dxa"/>
          </w:tcPr>
          <w:p w14:paraId="7D03FB7E" w14:textId="77777777" w:rsidR="00CC623F" w:rsidRPr="00892018" w:rsidRDefault="00CC623F" w:rsidP="00CC623F">
            <w:r w:rsidRPr="00892018">
              <w:t>2</w:t>
            </w:r>
          </w:p>
        </w:tc>
        <w:tc>
          <w:tcPr>
            <w:tcW w:w="1276" w:type="dxa"/>
          </w:tcPr>
          <w:p w14:paraId="1CD40597" w14:textId="6FB1716E" w:rsidR="00CC623F" w:rsidRPr="00892018" w:rsidRDefault="00CC1B0F" w:rsidP="00CC623F">
            <w:r w:rsidRPr="00892018">
              <w:t>3.99</w:t>
            </w:r>
            <w:r w:rsidR="00892018">
              <w:t>*</w:t>
            </w:r>
          </w:p>
        </w:tc>
        <w:tc>
          <w:tcPr>
            <w:tcW w:w="1276" w:type="dxa"/>
          </w:tcPr>
          <w:p w14:paraId="0CE72C3A" w14:textId="5C642388" w:rsidR="00CC623F" w:rsidRPr="00892018" w:rsidRDefault="00892018" w:rsidP="00CC623F">
            <w:r w:rsidRPr="00892018">
              <w:t>.16</w:t>
            </w:r>
          </w:p>
        </w:tc>
        <w:tc>
          <w:tcPr>
            <w:tcW w:w="1134" w:type="dxa"/>
          </w:tcPr>
          <w:p w14:paraId="1B9873A8" w14:textId="5BEBF431" w:rsidR="00CC623F" w:rsidRPr="00892018" w:rsidRDefault="00892018" w:rsidP="00CC623F">
            <w:r w:rsidRPr="00892018">
              <w:t>.026</w:t>
            </w:r>
          </w:p>
        </w:tc>
      </w:tr>
      <w:tr w:rsidR="00CC623F" w:rsidRPr="00CC623F" w14:paraId="08E02C57" w14:textId="77777777" w:rsidTr="00CC623F">
        <w:tc>
          <w:tcPr>
            <w:tcW w:w="3510" w:type="dxa"/>
          </w:tcPr>
          <w:p w14:paraId="238A82FF" w14:textId="77777777" w:rsidR="00CC623F" w:rsidRPr="00CC1B0F" w:rsidRDefault="00CC623F" w:rsidP="00CC623F">
            <w:r w:rsidRPr="00CC1B0F">
              <w:t>error (</w:t>
            </w:r>
            <w:proofErr w:type="spellStart"/>
            <w:r w:rsidRPr="00CC1B0F">
              <w:t>outc</w:t>
            </w:r>
            <w:proofErr w:type="spellEnd"/>
            <w:r w:rsidRPr="00CC1B0F">
              <w:t xml:space="preserve"> x ROI)</w:t>
            </w:r>
          </w:p>
        </w:tc>
        <w:tc>
          <w:tcPr>
            <w:tcW w:w="1276" w:type="dxa"/>
          </w:tcPr>
          <w:p w14:paraId="13D02623" w14:textId="4025F602" w:rsidR="00CC623F" w:rsidRPr="00CC1B0F" w:rsidRDefault="00CC1B0F" w:rsidP="00CC623F">
            <w:r w:rsidRPr="00CC1B0F">
              <w:t>42</w:t>
            </w:r>
          </w:p>
        </w:tc>
        <w:tc>
          <w:tcPr>
            <w:tcW w:w="1276" w:type="dxa"/>
          </w:tcPr>
          <w:p w14:paraId="3353DAB7" w14:textId="77777777" w:rsidR="00CC623F" w:rsidRPr="00CC623F" w:rsidRDefault="00CC623F" w:rsidP="00CC623F">
            <w:pPr>
              <w:rPr>
                <w:highlight w:val="yellow"/>
              </w:rPr>
            </w:pPr>
          </w:p>
        </w:tc>
        <w:tc>
          <w:tcPr>
            <w:tcW w:w="1276" w:type="dxa"/>
          </w:tcPr>
          <w:p w14:paraId="32FA7BB1" w14:textId="77777777" w:rsidR="00CC623F" w:rsidRPr="00CC623F" w:rsidRDefault="00CC623F" w:rsidP="00CC623F">
            <w:pPr>
              <w:rPr>
                <w:highlight w:val="yellow"/>
              </w:rPr>
            </w:pPr>
          </w:p>
        </w:tc>
        <w:tc>
          <w:tcPr>
            <w:tcW w:w="1134" w:type="dxa"/>
          </w:tcPr>
          <w:p w14:paraId="4E680DA4" w14:textId="77777777" w:rsidR="00CC623F" w:rsidRPr="00CC623F" w:rsidRDefault="00CC623F" w:rsidP="00CC623F">
            <w:pPr>
              <w:rPr>
                <w:highlight w:val="yellow"/>
              </w:rPr>
            </w:pPr>
          </w:p>
        </w:tc>
      </w:tr>
      <w:tr w:rsidR="00CC623F" w:rsidRPr="00892018" w14:paraId="5DEC04E5" w14:textId="77777777" w:rsidTr="00CC623F">
        <w:tc>
          <w:tcPr>
            <w:tcW w:w="3510" w:type="dxa"/>
          </w:tcPr>
          <w:p w14:paraId="1B11BE54" w14:textId="77777777" w:rsidR="00CC623F" w:rsidRPr="00892018" w:rsidRDefault="00CC623F" w:rsidP="00CC623F">
            <w:proofErr w:type="spellStart"/>
            <w:r w:rsidRPr="00892018">
              <w:t>outc</w:t>
            </w:r>
            <w:proofErr w:type="spellEnd"/>
            <w:r w:rsidRPr="00892018">
              <w:t xml:space="preserve"> x </w:t>
            </w:r>
            <w:proofErr w:type="spellStart"/>
            <w:r w:rsidRPr="00892018">
              <w:t>hemis</w:t>
            </w:r>
            <w:proofErr w:type="spellEnd"/>
          </w:p>
        </w:tc>
        <w:tc>
          <w:tcPr>
            <w:tcW w:w="1276" w:type="dxa"/>
          </w:tcPr>
          <w:p w14:paraId="12BF6340" w14:textId="77777777" w:rsidR="00CC623F" w:rsidRPr="00892018" w:rsidRDefault="00CC623F" w:rsidP="00CC623F">
            <w:r w:rsidRPr="00892018">
              <w:t>1</w:t>
            </w:r>
          </w:p>
        </w:tc>
        <w:tc>
          <w:tcPr>
            <w:tcW w:w="1276" w:type="dxa"/>
          </w:tcPr>
          <w:p w14:paraId="534F53B5" w14:textId="4F4773E0" w:rsidR="00CC623F" w:rsidRPr="00892018" w:rsidRDefault="00CC1B0F" w:rsidP="00CC623F">
            <w:r w:rsidRPr="00892018">
              <w:t>1.48</w:t>
            </w:r>
          </w:p>
        </w:tc>
        <w:tc>
          <w:tcPr>
            <w:tcW w:w="1276" w:type="dxa"/>
          </w:tcPr>
          <w:p w14:paraId="254B2F35" w14:textId="09A8AADF" w:rsidR="00CC623F" w:rsidRPr="00892018" w:rsidRDefault="00892018" w:rsidP="00CC623F">
            <w:r w:rsidRPr="00892018">
              <w:t>.06</w:t>
            </w:r>
          </w:p>
        </w:tc>
        <w:tc>
          <w:tcPr>
            <w:tcW w:w="1134" w:type="dxa"/>
          </w:tcPr>
          <w:p w14:paraId="505EBFAC" w14:textId="7E971C0F" w:rsidR="00CC623F" w:rsidRPr="00892018" w:rsidRDefault="00892018" w:rsidP="00CC623F">
            <w:r w:rsidRPr="00892018">
              <w:t>.238</w:t>
            </w:r>
          </w:p>
        </w:tc>
      </w:tr>
      <w:tr w:rsidR="00CC623F" w:rsidRPr="00CC623F" w14:paraId="15FF7785" w14:textId="77777777" w:rsidTr="00CC623F">
        <w:tc>
          <w:tcPr>
            <w:tcW w:w="3510" w:type="dxa"/>
          </w:tcPr>
          <w:p w14:paraId="71AEF9B1" w14:textId="77777777" w:rsidR="00CC623F" w:rsidRPr="00CC1B0F" w:rsidRDefault="00CC623F" w:rsidP="00CC623F">
            <w:r w:rsidRPr="00CC1B0F">
              <w:t>error (</w:t>
            </w:r>
            <w:proofErr w:type="spellStart"/>
            <w:r w:rsidRPr="00CC1B0F">
              <w:t>outc</w:t>
            </w:r>
            <w:proofErr w:type="spellEnd"/>
            <w:r w:rsidRPr="00CC1B0F">
              <w:t xml:space="preserve"> x </w:t>
            </w:r>
            <w:proofErr w:type="spellStart"/>
            <w:r w:rsidRPr="00CC1B0F">
              <w:t>hemis</w:t>
            </w:r>
            <w:proofErr w:type="spellEnd"/>
            <w:r w:rsidRPr="00CC1B0F">
              <w:t>)</w:t>
            </w:r>
          </w:p>
        </w:tc>
        <w:tc>
          <w:tcPr>
            <w:tcW w:w="1276" w:type="dxa"/>
          </w:tcPr>
          <w:p w14:paraId="60ADE506" w14:textId="2C07CBD1" w:rsidR="00CC623F" w:rsidRPr="00CC1B0F" w:rsidRDefault="00CC1B0F" w:rsidP="00CC623F">
            <w:r w:rsidRPr="00CC1B0F">
              <w:t>21</w:t>
            </w:r>
          </w:p>
        </w:tc>
        <w:tc>
          <w:tcPr>
            <w:tcW w:w="1276" w:type="dxa"/>
          </w:tcPr>
          <w:p w14:paraId="0A37FC69" w14:textId="77777777" w:rsidR="00CC623F" w:rsidRPr="00CC623F" w:rsidRDefault="00CC623F" w:rsidP="00CC623F">
            <w:pPr>
              <w:rPr>
                <w:highlight w:val="yellow"/>
              </w:rPr>
            </w:pPr>
          </w:p>
        </w:tc>
        <w:tc>
          <w:tcPr>
            <w:tcW w:w="1276" w:type="dxa"/>
          </w:tcPr>
          <w:p w14:paraId="20DB0AD5" w14:textId="77777777" w:rsidR="00CC623F" w:rsidRPr="00CC623F" w:rsidRDefault="00CC623F" w:rsidP="00CC623F">
            <w:pPr>
              <w:rPr>
                <w:highlight w:val="yellow"/>
              </w:rPr>
            </w:pPr>
          </w:p>
        </w:tc>
        <w:tc>
          <w:tcPr>
            <w:tcW w:w="1134" w:type="dxa"/>
          </w:tcPr>
          <w:p w14:paraId="0E3B5A2F" w14:textId="77777777" w:rsidR="00CC623F" w:rsidRPr="00CC623F" w:rsidRDefault="00CC623F" w:rsidP="00CC623F">
            <w:pPr>
              <w:rPr>
                <w:highlight w:val="yellow"/>
              </w:rPr>
            </w:pPr>
          </w:p>
        </w:tc>
      </w:tr>
      <w:tr w:rsidR="00CC623F" w:rsidRPr="00892018" w14:paraId="5748CE45" w14:textId="77777777" w:rsidTr="00CC623F">
        <w:tc>
          <w:tcPr>
            <w:tcW w:w="3510" w:type="dxa"/>
          </w:tcPr>
          <w:p w14:paraId="0498F6DF" w14:textId="77777777" w:rsidR="00CC623F" w:rsidRPr="00892018" w:rsidRDefault="00CC623F" w:rsidP="00CC623F">
            <w:r w:rsidRPr="00892018">
              <w:t xml:space="preserve">ROI x </w:t>
            </w:r>
            <w:proofErr w:type="spellStart"/>
            <w:r w:rsidRPr="00892018">
              <w:t>hemis</w:t>
            </w:r>
            <w:proofErr w:type="spellEnd"/>
          </w:p>
        </w:tc>
        <w:tc>
          <w:tcPr>
            <w:tcW w:w="1276" w:type="dxa"/>
          </w:tcPr>
          <w:p w14:paraId="7B437C69" w14:textId="4DACCB5F" w:rsidR="00CC623F" w:rsidRPr="00892018" w:rsidRDefault="00CC1B0F" w:rsidP="00CC623F">
            <w:r w:rsidRPr="00892018">
              <w:t>2</w:t>
            </w:r>
          </w:p>
        </w:tc>
        <w:tc>
          <w:tcPr>
            <w:tcW w:w="1276" w:type="dxa"/>
          </w:tcPr>
          <w:p w14:paraId="6708B936" w14:textId="000CC959" w:rsidR="00CC623F" w:rsidRPr="00892018" w:rsidRDefault="00CC1B0F" w:rsidP="00CC623F">
            <w:r w:rsidRPr="00892018">
              <w:t>1.56</w:t>
            </w:r>
          </w:p>
        </w:tc>
        <w:tc>
          <w:tcPr>
            <w:tcW w:w="1276" w:type="dxa"/>
          </w:tcPr>
          <w:p w14:paraId="54B62A34" w14:textId="77777777" w:rsidR="00CC623F" w:rsidRPr="00892018" w:rsidRDefault="00CC623F" w:rsidP="00CC623F">
            <w:r w:rsidRPr="00892018">
              <w:t>.07</w:t>
            </w:r>
          </w:p>
        </w:tc>
        <w:tc>
          <w:tcPr>
            <w:tcW w:w="1134" w:type="dxa"/>
          </w:tcPr>
          <w:p w14:paraId="6B7DE1B5" w14:textId="45777F3E" w:rsidR="00CC623F" w:rsidRPr="00892018" w:rsidRDefault="00892018" w:rsidP="00CC623F">
            <w:r w:rsidRPr="00892018">
              <w:t>.221</w:t>
            </w:r>
          </w:p>
        </w:tc>
      </w:tr>
      <w:tr w:rsidR="00CC623F" w:rsidRPr="00CC623F" w14:paraId="6FF0C094" w14:textId="77777777" w:rsidTr="00CC623F">
        <w:tc>
          <w:tcPr>
            <w:tcW w:w="3510" w:type="dxa"/>
          </w:tcPr>
          <w:p w14:paraId="39AE43BB" w14:textId="5164C22A" w:rsidR="00CC623F" w:rsidRPr="00CC1B0F" w:rsidRDefault="00CC623F" w:rsidP="00CC623F">
            <w:r w:rsidRPr="00CC1B0F">
              <w:t>error (</w:t>
            </w:r>
            <w:r w:rsidRPr="009C7B82">
              <w:t>ROI</w:t>
            </w:r>
            <w:r w:rsidR="009C7B82">
              <w:t xml:space="preserve"> </w:t>
            </w:r>
            <w:r w:rsidRPr="009C7B82">
              <w:t>x</w:t>
            </w:r>
            <w:r w:rsidR="009C7B82">
              <w:t xml:space="preserve"> </w:t>
            </w:r>
            <w:proofErr w:type="spellStart"/>
            <w:r w:rsidRPr="009C7B82">
              <w:t>hemis</w:t>
            </w:r>
            <w:proofErr w:type="spellEnd"/>
            <w:r w:rsidRPr="00CC1B0F">
              <w:t>)</w:t>
            </w:r>
          </w:p>
        </w:tc>
        <w:tc>
          <w:tcPr>
            <w:tcW w:w="1276" w:type="dxa"/>
          </w:tcPr>
          <w:p w14:paraId="6D692F21" w14:textId="44BBD1F9" w:rsidR="00CC623F" w:rsidRPr="00CC1B0F" w:rsidRDefault="00CC1B0F" w:rsidP="00CC623F">
            <w:r w:rsidRPr="00CC1B0F">
              <w:t>42</w:t>
            </w:r>
          </w:p>
        </w:tc>
        <w:tc>
          <w:tcPr>
            <w:tcW w:w="1276" w:type="dxa"/>
          </w:tcPr>
          <w:p w14:paraId="7741E8CA" w14:textId="77777777" w:rsidR="00CC623F" w:rsidRPr="00CC623F" w:rsidRDefault="00CC623F" w:rsidP="00CC623F">
            <w:pPr>
              <w:rPr>
                <w:highlight w:val="yellow"/>
              </w:rPr>
            </w:pPr>
          </w:p>
        </w:tc>
        <w:tc>
          <w:tcPr>
            <w:tcW w:w="1276" w:type="dxa"/>
          </w:tcPr>
          <w:p w14:paraId="368C8B7D" w14:textId="77777777" w:rsidR="00CC623F" w:rsidRPr="00CC623F" w:rsidRDefault="00CC623F" w:rsidP="00CC623F">
            <w:pPr>
              <w:rPr>
                <w:highlight w:val="yellow"/>
              </w:rPr>
            </w:pPr>
          </w:p>
        </w:tc>
        <w:tc>
          <w:tcPr>
            <w:tcW w:w="1134" w:type="dxa"/>
          </w:tcPr>
          <w:p w14:paraId="48D008DC" w14:textId="77777777" w:rsidR="00CC623F" w:rsidRPr="00CC623F" w:rsidRDefault="00CC623F" w:rsidP="00CC623F">
            <w:pPr>
              <w:rPr>
                <w:highlight w:val="yellow"/>
              </w:rPr>
            </w:pPr>
          </w:p>
        </w:tc>
      </w:tr>
      <w:tr w:rsidR="00CC623F" w:rsidRPr="00CC623F" w14:paraId="1D04D525" w14:textId="77777777" w:rsidTr="00CC623F">
        <w:tc>
          <w:tcPr>
            <w:tcW w:w="3510" w:type="dxa"/>
          </w:tcPr>
          <w:p w14:paraId="0218D3BF" w14:textId="77777777" w:rsidR="00CC623F" w:rsidRPr="00892018" w:rsidRDefault="00CC623F" w:rsidP="00CC623F">
            <w:proofErr w:type="spellStart"/>
            <w:r w:rsidRPr="00892018">
              <w:t>outc</w:t>
            </w:r>
            <w:proofErr w:type="spellEnd"/>
            <w:r w:rsidRPr="00892018">
              <w:t xml:space="preserve"> x ROI x </w:t>
            </w:r>
            <w:proofErr w:type="spellStart"/>
            <w:r w:rsidRPr="00892018">
              <w:t>hemis</w:t>
            </w:r>
            <w:proofErr w:type="spellEnd"/>
          </w:p>
        </w:tc>
        <w:tc>
          <w:tcPr>
            <w:tcW w:w="1276" w:type="dxa"/>
          </w:tcPr>
          <w:p w14:paraId="0D80021C" w14:textId="77777777" w:rsidR="00CC623F" w:rsidRPr="00892018" w:rsidRDefault="00CC623F" w:rsidP="00CC623F">
            <w:r w:rsidRPr="00892018">
              <w:t>2</w:t>
            </w:r>
          </w:p>
        </w:tc>
        <w:tc>
          <w:tcPr>
            <w:tcW w:w="1276" w:type="dxa"/>
          </w:tcPr>
          <w:p w14:paraId="02DD96BD" w14:textId="0802D4FC" w:rsidR="00CC623F" w:rsidRPr="00892018" w:rsidRDefault="00CC1B0F" w:rsidP="00CC623F">
            <w:r w:rsidRPr="00892018">
              <w:t>6.92</w:t>
            </w:r>
            <w:r w:rsidR="00892018" w:rsidRPr="00892018">
              <w:t>*</w:t>
            </w:r>
          </w:p>
        </w:tc>
        <w:tc>
          <w:tcPr>
            <w:tcW w:w="1276" w:type="dxa"/>
          </w:tcPr>
          <w:p w14:paraId="09EC7B5F" w14:textId="42EACBBD" w:rsidR="00CC623F" w:rsidRPr="00892018" w:rsidRDefault="00892018" w:rsidP="00CC623F">
            <w:r w:rsidRPr="00892018">
              <w:t>.25</w:t>
            </w:r>
          </w:p>
        </w:tc>
        <w:tc>
          <w:tcPr>
            <w:tcW w:w="1134" w:type="dxa"/>
          </w:tcPr>
          <w:p w14:paraId="5045B385" w14:textId="6BBE8BB7" w:rsidR="00CC623F" w:rsidRPr="00892018" w:rsidRDefault="00892018" w:rsidP="00CC623F">
            <w:r w:rsidRPr="00892018">
              <w:t>.003</w:t>
            </w:r>
          </w:p>
        </w:tc>
      </w:tr>
      <w:tr w:rsidR="00CC623F" w:rsidRPr="00CC623F" w14:paraId="49B06B4F" w14:textId="77777777" w:rsidTr="00CC623F">
        <w:tc>
          <w:tcPr>
            <w:tcW w:w="3510" w:type="dxa"/>
          </w:tcPr>
          <w:p w14:paraId="409ECFDD" w14:textId="77777777" w:rsidR="00CC623F" w:rsidRPr="00CC1B0F" w:rsidRDefault="00CC623F" w:rsidP="00CC623F">
            <w:r w:rsidRPr="00CC1B0F">
              <w:t>error (</w:t>
            </w:r>
            <w:proofErr w:type="spellStart"/>
            <w:r w:rsidRPr="00CC1B0F">
              <w:t>outc</w:t>
            </w:r>
            <w:proofErr w:type="spellEnd"/>
            <w:r w:rsidRPr="00CC1B0F">
              <w:t xml:space="preserve"> x ROI x </w:t>
            </w:r>
            <w:proofErr w:type="spellStart"/>
            <w:r w:rsidRPr="00CC1B0F">
              <w:t>hemis</w:t>
            </w:r>
            <w:proofErr w:type="spellEnd"/>
            <w:r w:rsidRPr="00CC1B0F">
              <w:t>)</w:t>
            </w:r>
          </w:p>
        </w:tc>
        <w:tc>
          <w:tcPr>
            <w:tcW w:w="1276" w:type="dxa"/>
          </w:tcPr>
          <w:p w14:paraId="27991ED6" w14:textId="4F88699C" w:rsidR="00CC623F" w:rsidRPr="00CC1B0F" w:rsidRDefault="00CC1B0F" w:rsidP="00CC623F">
            <w:r w:rsidRPr="00CC1B0F">
              <w:t>42</w:t>
            </w:r>
          </w:p>
        </w:tc>
        <w:tc>
          <w:tcPr>
            <w:tcW w:w="1276" w:type="dxa"/>
          </w:tcPr>
          <w:p w14:paraId="3840D182" w14:textId="77777777" w:rsidR="00CC623F" w:rsidRPr="00CC623F" w:rsidRDefault="00CC623F" w:rsidP="00CC623F">
            <w:pPr>
              <w:rPr>
                <w:highlight w:val="yellow"/>
              </w:rPr>
            </w:pPr>
          </w:p>
        </w:tc>
        <w:tc>
          <w:tcPr>
            <w:tcW w:w="1276" w:type="dxa"/>
          </w:tcPr>
          <w:p w14:paraId="29B232EF" w14:textId="77777777" w:rsidR="00CC623F" w:rsidRPr="00CC623F" w:rsidRDefault="00CC623F" w:rsidP="00CC623F">
            <w:pPr>
              <w:rPr>
                <w:highlight w:val="yellow"/>
              </w:rPr>
            </w:pPr>
          </w:p>
        </w:tc>
        <w:tc>
          <w:tcPr>
            <w:tcW w:w="1134" w:type="dxa"/>
          </w:tcPr>
          <w:p w14:paraId="3458B1F9" w14:textId="77777777" w:rsidR="00CC623F" w:rsidRPr="00CC623F" w:rsidRDefault="00CC623F" w:rsidP="00CC623F">
            <w:pPr>
              <w:rPr>
                <w:highlight w:val="yellow"/>
              </w:rPr>
            </w:pPr>
          </w:p>
        </w:tc>
      </w:tr>
    </w:tbl>
    <w:p w14:paraId="101184FA" w14:textId="1C9A5C53" w:rsidR="00CC623F" w:rsidRDefault="00CC623F" w:rsidP="00CC623F">
      <w:pPr>
        <w:spacing w:after="0"/>
      </w:pPr>
      <w:r w:rsidRPr="00407241">
        <w:rPr>
          <w:i/>
        </w:rPr>
        <w:t>Note.</w:t>
      </w:r>
      <w:r>
        <w:t xml:space="preserve"> </w:t>
      </w:r>
      <w:proofErr w:type="spellStart"/>
      <w:r>
        <w:t>outc</w:t>
      </w:r>
      <w:proofErr w:type="spellEnd"/>
      <w:r>
        <w:t xml:space="preserve"> = action outcome; ROI = region of interest; </w:t>
      </w:r>
      <w:proofErr w:type="spellStart"/>
      <w:r>
        <w:t>hemis</w:t>
      </w:r>
      <w:proofErr w:type="spellEnd"/>
      <w:r>
        <w:t xml:space="preserve"> = hemisphere.</w:t>
      </w:r>
    </w:p>
    <w:p w14:paraId="77C4CFA4" w14:textId="77777777" w:rsidR="00CC623F" w:rsidRDefault="00CC623F" w:rsidP="00CC623F">
      <w:pPr>
        <w:spacing w:after="0"/>
      </w:pPr>
      <w:r>
        <w:t xml:space="preserve">* </w:t>
      </w:r>
      <w:r w:rsidRPr="00B343C4">
        <w:rPr>
          <w:i/>
        </w:rPr>
        <w:t>p</w:t>
      </w:r>
      <w:r>
        <w:t xml:space="preserve"> &lt; .05 ** </w:t>
      </w:r>
      <w:r w:rsidRPr="00B343C4">
        <w:rPr>
          <w:i/>
        </w:rPr>
        <w:t>p</w:t>
      </w:r>
      <w:r>
        <w:t xml:space="preserve"> &lt; .001</w:t>
      </w:r>
    </w:p>
    <w:p w14:paraId="39778F35" w14:textId="77777777" w:rsidR="00A06675" w:rsidRDefault="00A06675" w:rsidP="002B4A57">
      <w:pPr>
        <w:rPr>
          <w:highlight w:val="yellow"/>
        </w:rPr>
      </w:pPr>
    </w:p>
    <w:p w14:paraId="3ABDC968" w14:textId="77777777" w:rsidR="00A06675" w:rsidRDefault="00A06675" w:rsidP="002B4A57">
      <w:pPr>
        <w:rPr>
          <w:highlight w:val="yellow"/>
        </w:rPr>
      </w:pPr>
    </w:p>
    <w:p w14:paraId="463D106C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0B606E" w14:textId="77777777" w:rsidR="00AC1AA1" w:rsidRDefault="00AC1AA1" w:rsidP="00117666">
      <w:pPr>
        <w:spacing w:after="0"/>
      </w:pPr>
      <w:r>
        <w:separator/>
      </w:r>
    </w:p>
  </w:endnote>
  <w:endnote w:type="continuationSeparator" w:id="0">
    <w:p w14:paraId="66236375" w14:textId="77777777" w:rsidR="00AC1AA1" w:rsidRDefault="00AC1A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E02D60" w14:textId="77777777" w:rsidR="00AC1AA1" w:rsidRPr="00577C4C" w:rsidRDefault="00AC1AA1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6DB40C8" wp14:editId="345123F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46840F" w14:textId="77777777" w:rsidR="00AC1AA1" w:rsidRPr="00577C4C" w:rsidRDefault="00AC1AA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4E1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7F46840F" w14:textId="77777777" w:rsidR="00AC1AA1" w:rsidRPr="00577C4C" w:rsidRDefault="00AC1AA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4E1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F6DCC1" w14:textId="77777777" w:rsidR="00AC1AA1" w:rsidRPr="00577C4C" w:rsidRDefault="00AC1AA1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7DD3CAE" wp14:editId="6D6DAE6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F2B567" w14:textId="77777777" w:rsidR="00AC1AA1" w:rsidRPr="00577C4C" w:rsidRDefault="00AC1AA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4E1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2AF2B567" w14:textId="77777777" w:rsidR="00AC1AA1" w:rsidRPr="00577C4C" w:rsidRDefault="00AC1AA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4E1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B7975A" w14:textId="77777777" w:rsidR="00F31A9B" w:rsidRDefault="00F31A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560AD2" w14:textId="77777777" w:rsidR="00AC1AA1" w:rsidRDefault="00AC1AA1" w:rsidP="00117666">
      <w:pPr>
        <w:spacing w:after="0"/>
      </w:pPr>
      <w:r>
        <w:separator/>
      </w:r>
    </w:p>
  </w:footnote>
  <w:footnote w:type="continuationSeparator" w:id="0">
    <w:p w14:paraId="2287A9E1" w14:textId="77777777" w:rsidR="00AC1AA1" w:rsidRDefault="00AC1A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9D8A7C" w14:textId="77777777" w:rsidR="00AC1AA1" w:rsidRPr="009151AA" w:rsidRDefault="00AC1AA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BF7042" w14:textId="26C314A6" w:rsidR="00F31A9B" w:rsidRPr="00F31A9B" w:rsidRDefault="00F31A9B" w:rsidP="00F31A9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9B7229" w14:textId="77777777" w:rsidR="00AC1AA1" w:rsidRDefault="00AC1AA1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3C8CBC3" wp14:editId="693DB49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224"/>
    <w:rsid w:val="0001436A"/>
    <w:rsid w:val="00033AE3"/>
    <w:rsid w:val="00034304"/>
    <w:rsid w:val="00035434"/>
    <w:rsid w:val="00052A14"/>
    <w:rsid w:val="00075ACB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61BB"/>
    <w:rsid w:val="002B4A57"/>
    <w:rsid w:val="002C74CA"/>
    <w:rsid w:val="003544FB"/>
    <w:rsid w:val="0035462C"/>
    <w:rsid w:val="003D2F2D"/>
    <w:rsid w:val="00401590"/>
    <w:rsid w:val="00407241"/>
    <w:rsid w:val="00447801"/>
    <w:rsid w:val="00452E9C"/>
    <w:rsid w:val="004735C8"/>
    <w:rsid w:val="004961FF"/>
    <w:rsid w:val="00502FF9"/>
    <w:rsid w:val="00517A89"/>
    <w:rsid w:val="005250F2"/>
    <w:rsid w:val="0056682C"/>
    <w:rsid w:val="00593EEA"/>
    <w:rsid w:val="005A5EEE"/>
    <w:rsid w:val="006375C7"/>
    <w:rsid w:val="00654E8F"/>
    <w:rsid w:val="00660D05"/>
    <w:rsid w:val="00666C53"/>
    <w:rsid w:val="006820B1"/>
    <w:rsid w:val="006B6A3F"/>
    <w:rsid w:val="006B7D14"/>
    <w:rsid w:val="00701727"/>
    <w:rsid w:val="0070566C"/>
    <w:rsid w:val="00714C50"/>
    <w:rsid w:val="00714DAE"/>
    <w:rsid w:val="007256F1"/>
    <w:rsid w:val="00725A7D"/>
    <w:rsid w:val="007501BE"/>
    <w:rsid w:val="00790BB3"/>
    <w:rsid w:val="00793CD1"/>
    <w:rsid w:val="007C206C"/>
    <w:rsid w:val="00816C9B"/>
    <w:rsid w:val="00817DD6"/>
    <w:rsid w:val="0085096A"/>
    <w:rsid w:val="00885156"/>
    <w:rsid w:val="00892018"/>
    <w:rsid w:val="008E6D44"/>
    <w:rsid w:val="009120C4"/>
    <w:rsid w:val="009151AA"/>
    <w:rsid w:val="0093429D"/>
    <w:rsid w:val="00943573"/>
    <w:rsid w:val="009611D4"/>
    <w:rsid w:val="00970F7D"/>
    <w:rsid w:val="00994A3D"/>
    <w:rsid w:val="009C2B12"/>
    <w:rsid w:val="009C7B82"/>
    <w:rsid w:val="00A06675"/>
    <w:rsid w:val="00A174D9"/>
    <w:rsid w:val="00AB6715"/>
    <w:rsid w:val="00AC1AA1"/>
    <w:rsid w:val="00B1671E"/>
    <w:rsid w:val="00B25EB8"/>
    <w:rsid w:val="00B343C4"/>
    <w:rsid w:val="00B3655A"/>
    <w:rsid w:val="00B37F4D"/>
    <w:rsid w:val="00BA1C2E"/>
    <w:rsid w:val="00C51332"/>
    <w:rsid w:val="00C52A7B"/>
    <w:rsid w:val="00C56BAF"/>
    <w:rsid w:val="00C679AA"/>
    <w:rsid w:val="00C712B5"/>
    <w:rsid w:val="00C75972"/>
    <w:rsid w:val="00CB4E15"/>
    <w:rsid w:val="00CC1B0F"/>
    <w:rsid w:val="00CC623F"/>
    <w:rsid w:val="00CD066B"/>
    <w:rsid w:val="00CE4FEE"/>
    <w:rsid w:val="00D36D5E"/>
    <w:rsid w:val="00DB59C3"/>
    <w:rsid w:val="00DC259A"/>
    <w:rsid w:val="00DE23E8"/>
    <w:rsid w:val="00E02224"/>
    <w:rsid w:val="00E51101"/>
    <w:rsid w:val="00E52377"/>
    <w:rsid w:val="00E64E17"/>
    <w:rsid w:val="00E866C9"/>
    <w:rsid w:val="00EA3D3C"/>
    <w:rsid w:val="00EC5F0C"/>
    <w:rsid w:val="00ED68E9"/>
    <w:rsid w:val="00F31A9B"/>
    <w:rsid w:val="00F46900"/>
    <w:rsid w:val="00F61D89"/>
    <w:rsid w:val="00F97961"/>
    <w:rsid w:val="00FA47CC"/>
    <w:rsid w:val="00FF2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0795D3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Y:\owncloud\Doktorarbeit\Paper\Frontiers\Review_Process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c7c0b037-e867-4280-aca3-2db8f96b9961">Table 2.DOCX</TitleName>
    <FileFormat xmlns="c7c0b037-e867-4280-aca3-2db8f96b9961">DOCX</FileFormat>
    <StageName xmlns="c7c0b037-e867-4280-aca3-2db8f96b9961" xsi:nil="true"/>
    <DocumentType xmlns="c7c0b037-e867-4280-aca3-2db8f96b9961">Table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Table 2.DOCX</DocumentId>
  </documentManagement>
</p:properties>
</file>

<file path=customXml/itemProps1.xml><?xml version="1.0" encoding="utf-8"?>
<ds:datastoreItem xmlns:ds="http://schemas.openxmlformats.org/officeDocument/2006/customXml" ds:itemID="{5D5E25EC-25BA-4AFF-9497-33E6015F22EC}"/>
</file>

<file path=customXml/itemProps2.xml><?xml version="1.0" encoding="utf-8"?>
<ds:datastoreItem xmlns:ds="http://schemas.openxmlformats.org/officeDocument/2006/customXml" ds:itemID="{0AA7698D-3E7F-46C6-8858-FA6D5E858DA1}"/>
</file>

<file path=customXml/itemProps3.xml><?xml version="1.0" encoding="utf-8"?>
<ds:datastoreItem xmlns:ds="http://schemas.openxmlformats.org/officeDocument/2006/customXml" ds:itemID="{79C9D732-E9DC-41E4-8A75-74A1C419768D}"/>
</file>

<file path=customXml/itemProps4.xml><?xml version="1.0" encoding="utf-8"?>
<ds:datastoreItem xmlns:ds="http://schemas.openxmlformats.org/officeDocument/2006/customXml" ds:itemID="{7F39A462-D1E0-4F7D-ABF4-E657A4D9608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Human Cognitive and Brain Sciences</Company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 Langeloh</dc:creator>
  <cp:lastModifiedBy>Miriam Langeloh</cp:lastModifiedBy>
  <cp:revision>3</cp:revision>
  <cp:lastPrinted>2017-12-18T08:10:00Z</cp:lastPrinted>
  <dcterms:created xsi:type="dcterms:W3CDTF">2017-12-19T11:36:00Z</dcterms:created>
  <dcterms:modified xsi:type="dcterms:W3CDTF">2017-12-19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